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B66" w:rsidRPr="00292893" w:rsidRDefault="003F54E6" w:rsidP="003131E5">
      <w:pPr>
        <w:rPr>
          <w:rFonts w:asciiTheme="minorHAnsi" w:hAnsiTheme="minorHAnsi" w:cstheme="minorHAnsi"/>
          <w:sz w:val="22"/>
          <w:szCs w:val="22"/>
          <w:lang w:val="en-CA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CA"/>
        </w:rPr>
        <w:t>Additional</w:t>
      </w:r>
      <w:r w:rsidR="00A41497" w:rsidRPr="00292893">
        <w:rPr>
          <w:rFonts w:asciiTheme="minorHAnsi" w:hAnsiTheme="minorHAnsi" w:cstheme="minorHAnsi"/>
          <w:b/>
          <w:bCs/>
          <w:sz w:val="22"/>
          <w:szCs w:val="22"/>
          <w:lang w:val="en-CA"/>
        </w:rPr>
        <w:t xml:space="preserve"> file 1. </w:t>
      </w:r>
      <w:r w:rsidR="00A41497" w:rsidRPr="00292893">
        <w:rPr>
          <w:rFonts w:asciiTheme="minorHAnsi" w:hAnsiTheme="minorHAnsi" w:cstheme="minorHAnsi"/>
          <w:sz w:val="22"/>
          <w:szCs w:val="22"/>
          <w:lang w:val="en-CA"/>
        </w:rPr>
        <w:t>Plasma concentrations</w:t>
      </w:r>
      <w:r w:rsidR="00292893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 </w:t>
      </w:r>
      <w:r w:rsidR="00292893" w:rsidRPr="00292893">
        <w:rPr>
          <w:rFonts w:asciiTheme="minorHAnsi" w:eastAsia="Times New Roman" w:hAnsiTheme="minorHAnsi" w:cstheme="minorHAnsi"/>
          <w:color w:val="000000"/>
          <w:sz w:val="22"/>
          <w:szCs w:val="22"/>
          <w:lang w:val="en-CA"/>
        </w:rPr>
        <w:t>(µg/L)</w:t>
      </w:r>
      <w:r w:rsidR="00A41497" w:rsidRPr="00292893">
        <w:rPr>
          <w:rFonts w:asciiTheme="minorHAnsi" w:hAnsiTheme="minorHAnsi" w:cstheme="minorHAnsi"/>
          <w:b/>
          <w:bCs/>
          <w:sz w:val="22"/>
          <w:szCs w:val="22"/>
          <w:lang w:val="en-CA"/>
        </w:rPr>
        <w:t xml:space="preserve"> </w:t>
      </w:r>
      <w:r w:rsidR="00A41497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of benzylpenicillin in growing pigs after administration of </w:t>
      </w:r>
      <w:r w:rsidR="006A6CB6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either an intravenous single dose </w:t>
      </w:r>
      <w:r w:rsidR="00292893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of </w:t>
      </w:r>
      <w:r w:rsidR="00EF1EA9" w:rsidRPr="00292893">
        <w:rPr>
          <w:rFonts w:asciiTheme="minorHAnsi" w:hAnsiTheme="minorHAnsi" w:cstheme="minorHAnsi"/>
          <w:sz w:val="22"/>
          <w:szCs w:val="22"/>
          <w:lang w:val="en-CA"/>
        </w:rPr>
        <w:t>Ben</w:t>
      </w:r>
      <w:r w:rsidR="0012683C">
        <w:rPr>
          <w:rFonts w:asciiTheme="minorHAnsi" w:hAnsiTheme="minorHAnsi" w:cstheme="minorHAnsi"/>
          <w:sz w:val="22"/>
          <w:szCs w:val="22"/>
          <w:lang w:val="en-CA"/>
        </w:rPr>
        <w:t>s</w:t>
      </w:r>
      <w:r w:rsidR="00EF1EA9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ylpenicillin </w:t>
      </w:r>
      <w:proofErr w:type="spellStart"/>
      <w:r w:rsidR="00EF1EA9" w:rsidRPr="00292893">
        <w:rPr>
          <w:rFonts w:asciiTheme="minorHAnsi" w:hAnsiTheme="minorHAnsi" w:cstheme="minorHAnsi"/>
          <w:sz w:val="22"/>
          <w:szCs w:val="22"/>
          <w:lang w:val="en-CA"/>
        </w:rPr>
        <w:t>Meda</w:t>
      </w:r>
      <w:proofErr w:type="spellEnd"/>
      <w:r w:rsidR="00292893">
        <w:rPr>
          <w:rFonts w:asciiTheme="minorHAnsi" w:hAnsiTheme="minorHAnsi" w:cstheme="minorHAnsi"/>
          <w:sz w:val="22"/>
          <w:szCs w:val="22"/>
          <w:lang w:val="en-CA"/>
        </w:rPr>
        <w:t xml:space="preserve"> (</w:t>
      </w:r>
      <w:proofErr w:type="spellStart"/>
      <w:r w:rsidR="00292893">
        <w:rPr>
          <w:rFonts w:asciiTheme="minorHAnsi" w:hAnsiTheme="minorHAnsi" w:cstheme="minorHAnsi"/>
          <w:sz w:val="22"/>
          <w:szCs w:val="22"/>
          <w:lang w:val="en-CA"/>
        </w:rPr>
        <w:t>Meda</w:t>
      </w:r>
      <w:proofErr w:type="spellEnd"/>
      <w:r w:rsidR="00292893">
        <w:rPr>
          <w:rFonts w:asciiTheme="minorHAnsi" w:hAnsiTheme="minorHAnsi" w:cstheme="minorHAnsi"/>
          <w:sz w:val="22"/>
          <w:szCs w:val="22"/>
          <w:lang w:val="en-CA"/>
        </w:rPr>
        <w:t xml:space="preserve"> AB, </w:t>
      </w:r>
      <w:proofErr w:type="spellStart"/>
      <w:r w:rsidR="00292893">
        <w:rPr>
          <w:rFonts w:asciiTheme="minorHAnsi" w:hAnsiTheme="minorHAnsi" w:cstheme="minorHAnsi"/>
          <w:sz w:val="22"/>
          <w:szCs w:val="22"/>
          <w:lang w:val="en-CA"/>
        </w:rPr>
        <w:t>Solna</w:t>
      </w:r>
      <w:proofErr w:type="spellEnd"/>
      <w:r w:rsidR="00292893">
        <w:rPr>
          <w:rFonts w:asciiTheme="minorHAnsi" w:hAnsiTheme="minorHAnsi" w:cstheme="minorHAnsi"/>
          <w:sz w:val="22"/>
          <w:szCs w:val="22"/>
          <w:lang w:val="en-CA"/>
        </w:rPr>
        <w:t>, Sweden)</w:t>
      </w:r>
      <w:r w:rsidR="00EF1EA9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 or single or repeated administrations </w:t>
      </w:r>
      <w:r w:rsidR="00292893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of intramuscular doses of either </w:t>
      </w:r>
      <w:proofErr w:type="spellStart"/>
      <w:r w:rsidR="00292893" w:rsidRPr="00292893">
        <w:rPr>
          <w:rFonts w:asciiTheme="minorHAnsi" w:hAnsiTheme="minorHAnsi" w:cstheme="minorHAnsi"/>
          <w:sz w:val="22"/>
          <w:szCs w:val="22"/>
          <w:lang w:val="en-CA"/>
        </w:rPr>
        <w:t>Ethacilin</w:t>
      </w:r>
      <w:proofErr w:type="spellEnd"/>
      <w:r w:rsidR="00292893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 vet </w:t>
      </w:r>
      <w:r w:rsidR="00292893">
        <w:rPr>
          <w:rFonts w:asciiTheme="minorHAnsi" w:hAnsiTheme="minorHAnsi" w:cstheme="minorHAnsi"/>
          <w:sz w:val="22"/>
          <w:szCs w:val="22"/>
          <w:lang w:val="en-CA"/>
        </w:rPr>
        <w:t>(</w:t>
      </w:r>
      <w:proofErr w:type="spellStart"/>
      <w:r w:rsidR="00CD1997">
        <w:rPr>
          <w:rFonts w:asciiTheme="minorHAnsi" w:hAnsiTheme="minorHAnsi" w:cstheme="minorHAnsi"/>
          <w:sz w:val="22"/>
          <w:szCs w:val="22"/>
          <w:lang w:val="en-CA"/>
        </w:rPr>
        <w:t>Intervet</w:t>
      </w:r>
      <w:proofErr w:type="spellEnd"/>
      <w:r w:rsidR="00CD1997">
        <w:rPr>
          <w:rFonts w:asciiTheme="minorHAnsi" w:hAnsiTheme="minorHAnsi" w:cstheme="minorHAnsi"/>
          <w:sz w:val="22"/>
          <w:szCs w:val="22"/>
          <w:lang w:val="en-CA"/>
        </w:rPr>
        <w:t xml:space="preserve"> AB, </w:t>
      </w:r>
      <w:proofErr w:type="spellStart"/>
      <w:r w:rsidR="00CD1997">
        <w:rPr>
          <w:rFonts w:asciiTheme="minorHAnsi" w:hAnsiTheme="minorHAnsi" w:cstheme="minorHAnsi"/>
          <w:sz w:val="22"/>
          <w:szCs w:val="22"/>
          <w:lang w:val="en-CA"/>
        </w:rPr>
        <w:t>Sollentuna</w:t>
      </w:r>
      <w:proofErr w:type="spellEnd"/>
      <w:r w:rsidR="00CD1997">
        <w:rPr>
          <w:rFonts w:asciiTheme="minorHAnsi" w:hAnsiTheme="minorHAnsi" w:cstheme="minorHAnsi"/>
          <w:sz w:val="22"/>
          <w:szCs w:val="22"/>
          <w:lang w:val="en-CA"/>
        </w:rPr>
        <w:t>, Sweden) and/</w:t>
      </w:r>
      <w:r w:rsidR="00292893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or </w:t>
      </w:r>
      <w:proofErr w:type="spellStart"/>
      <w:r w:rsidR="00292893" w:rsidRPr="00292893">
        <w:rPr>
          <w:rFonts w:asciiTheme="minorHAnsi" w:hAnsiTheme="minorHAnsi" w:cstheme="minorHAnsi"/>
          <w:sz w:val="22"/>
          <w:szCs w:val="22"/>
          <w:lang w:val="en-CA"/>
        </w:rPr>
        <w:t>Ultrapen</w:t>
      </w:r>
      <w:proofErr w:type="spellEnd"/>
      <w:r w:rsidR="00292893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 vet</w:t>
      </w:r>
      <w:r w:rsidR="00CD1997">
        <w:rPr>
          <w:rFonts w:asciiTheme="minorHAnsi" w:hAnsiTheme="minorHAnsi" w:cstheme="minorHAnsi"/>
          <w:sz w:val="22"/>
          <w:szCs w:val="22"/>
          <w:lang w:val="en-CA"/>
        </w:rPr>
        <w:t xml:space="preserve"> (N-vet, Uppsala, Sweden)</w:t>
      </w:r>
      <w:r w:rsidR="00292893" w:rsidRPr="00292893">
        <w:rPr>
          <w:rFonts w:asciiTheme="minorHAnsi" w:hAnsiTheme="minorHAnsi" w:cstheme="minorHAnsi"/>
          <w:sz w:val="22"/>
          <w:szCs w:val="22"/>
          <w:lang w:val="en-CA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9912"/>
      </w:tblGrid>
      <w:tr w:rsidR="00A41497" w:rsidTr="00A41497">
        <w:tc>
          <w:tcPr>
            <w:tcW w:w="9912" w:type="dxa"/>
          </w:tcPr>
          <w:tbl>
            <w:tblPr>
              <w:tblW w:w="9548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036"/>
              <w:gridCol w:w="893"/>
              <w:gridCol w:w="1523"/>
              <w:gridCol w:w="865"/>
              <w:gridCol w:w="864"/>
              <w:gridCol w:w="716"/>
              <w:gridCol w:w="716"/>
              <w:gridCol w:w="821"/>
              <w:gridCol w:w="785"/>
              <w:gridCol w:w="716"/>
              <w:gridCol w:w="733"/>
            </w:tblGrid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CD1997" w:rsidRPr="00CD1997" w:rsidRDefault="00CD1997" w:rsidP="00A41497">
                  <w:pPr>
                    <w:spacing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  <w:lang w:val="en-CA"/>
                    </w:rPr>
                  </w:pPr>
                </w:p>
              </w:tc>
              <w:tc>
                <w:tcPr>
                  <w:tcW w:w="893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CD1997" w:rsidRPr="00CD1997" w:rsidRDefault="00CD1997" w:rsidP="00A41497">
                  <w:pPr>
                    <w:spacing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  <w:lang w:val="en-CA"/>
                    </w:rPr>
                  </w:pPr>
                </w:p>
              </w:tc>
              <w:tc>
                <w:tcPr>
                  <w:tcW w:w="1508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CD1997" w:rsidRPr="00CD1997" w:rsidRDefault="00CD1997" w:rsidP="00A41497">
                  <w:pPr>
                    <w:spacing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  <w:lang w:val="en-CA"/>
                    </w:rPr>
                  </w:pPr>
                </w:p>
              </w:tc>
              <w:tc>
                <w:tcPr>
                  <w:tcW w:w="848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CD1997" w:rsidRPr="00CD1997" w:rsidRDefault="00CD1997" w:rsidP="00A41497">
                  <w:pPr>
                    <w:spacing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  <w:lang w:val="en-CA"/>
                    </w:rPr>
                  </w:pPr>
                </w:p>
              </w:tc>
              <w:tc>
                <w:tcPr>
                  <w:tcW w:w="864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CD1997" w:rsidRPr="00CD1997" w:rsidRDefault="00CD1997" w:rsidP="00A41497">
                  <w:pPr>
                    <w:spacing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  <w:lang w:val="en-CA"/>
                    </w:rPr>
                  </w:pPr>
                </w:p>
              </w:tc>
              <w:tc>
                <w:tcPr>
                  <w:tcW w:w="4399" w:type="dxa"/>
                  <w:gridSpan w:val="6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sz w:val="20"/>
                      <w:szCs w:val="20"/>
                      <w:lang w:val="en-CA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  <w:lang w:val="en-CA"/>
                    </w:rPr>
                    <w:t>Pig ID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  <w:lang w:val="en-CA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Study part</w:t>
                  </w:r>
                </w:p>
              </w:tc>
              <w:tc>
                <w:tcPr>
                  <w:tcW w:w="893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  <w:lang w:val="en-CA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Admin route</w:t>
                  </w:r>
                </w:p>
              </w:tc>
              <w:tc>
                <w:tcPr>
                  <w:tcW w:w="1508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  <w:lang w:val="en-CA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Medicinal product</w:t>
                  </w:r>
                </w:p>
              </w:tc>
              <w:tc>
                <w:tcPr>
                  <w:tcW w:w="848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Default="00CD1997" w:rsidP="00CD1997">
                  <w:pPr>
                    <w:spacing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Dose</w:t>
                  </w:r>
                </w:p>
                <w:p w:rsidR="003F54E6" w:rsidRPr="00A41497" w:rsidRDefault="003F54E6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(mg/kg)</w:t>
                  </w:r>
                </w:p>
              </w:tc>
              <w:tc>
                <w:tcPr>
                  <w:tcW w:w="864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  <w:lang w:val="en-CA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Time (hours)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5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V</w:t>
                  </w:r>
                </w:p>
              </w:tc>
              <w:tc>
                <w:tcPr>
                  <w:tcW w:w="1508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en</w:t>
                  </w:r>
                  <w:r w:rsidR="0012683C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s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ylpenic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llin Meda</w:t>
                  </w:r>
                </w:p>
              </w:tc>
              <w:tc>
                <w:tcPr>
                  <w:tcW w:w="848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864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AE7F13" w:rsidP="00CD1997">
                  <w:pPr>
                    <w:spacing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656F3D" w:rsidRDefault="00AE7F13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656F3D" w:rsidRDefault="00AE7F13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55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202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31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30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525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1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2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81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3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18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8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5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46424F">
                  <w:pPr>
                    <w:spacing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V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en</w:t>
                  </w:r>
                  <w:r w:rsidR="0012683C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s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ylpenic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llin Meda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2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292893" w:rsidRDefault="00AE7F13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292893" w:rsidRDefault="00AE7F13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292893" w:rsidRDefault="00AE7F13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0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2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640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46424F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Missing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9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560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0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9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00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3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9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6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46424F">
                  <w:pPr>
                    <w:spacing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</w:t>
                  </w:r>
                  <w:bookmarkStart w:id="0" w:name="_GoBack"/>
                  <w:bookmarkEnd w:id="0"/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CD19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819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12A12" w:rsidRDefault="00CD1997" w:rsidP="00CD1997">
                  <w:pPr>
                    <w:spacing w:line="240" w:lineRule="auto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1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1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16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3F54E6" w:rsidP="00CD1997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2683C" w:rsidRDefault="00AE7F13" w:rsidP="0012683C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2683C" w:rsidRDefault="00AE7F13" w:rsidP="0012683C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2683C" w:rsidRDefault="00AE7F13" w:rsidP="0012683C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2683C" w:rsidRDefault="00AE7F13" w:rsidP="0012683C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2683C" w:rsidRDefault="00AE7F13" w:rsidP="0012683C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12683C" w:rsidRDefault="00AE7F13" w:rsidP="0012683C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4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38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3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5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5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44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2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24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5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0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60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4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37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3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9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270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1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29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2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9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8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01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31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8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9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89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6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36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33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16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0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5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9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1</w:t>
                  </w:r>
                </w:p>
              </w:tc>
              <w:tc>
                <w:tcPr>
                  <w:tcW w:w="819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6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8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1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28</w:t>
                  </w: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CD1997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CD1997" w:rsidRPr="00A41497" w:rsidRDefault="00CD1997" w:rsidP="00CD1997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2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2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2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2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2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D1997" w:rsidRPr="00CD1997" w:rsidRDefault="00CD1997" w:rsidP="00CD1997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1.26</w:t>
                  </w:r>
                </w:p>
              </w:tc>
            </w:tr>
            <w:tr w:rsidR="0012683C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Ultrapen vet 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3F54E6" w:rsidP="0012683C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AE7F13" w:rsidP="0012683C">
                  <w:pPr>
                    <w:spacing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AE7F13" w:rsidP="0012683C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AE7F13" w:rsidP="0012683C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AE7F13" w:rsidP="0012683C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AE7F13" w:rsidP="0012683C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AE7F13" w:rsidP="0012683C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12683C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7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61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6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60</w:t>
                  </w:r>
                </w:p>
              </w:tc>
            </w:tr>
            <w:tr w:rsidR="0012683C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3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82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4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50</w:t>
                  </w:r>
                </w:p>
              </w:tc>
            </w:tr>
            <w:tr w:rsidR="0012683C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5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4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71</w:t>
                  </w:r>
                </w:p>
              </w:tc>
            </w:tr>
            <w:tr w:rsidR="0012683C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7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8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20</w:t>
                  </w:r>
                </w:p>
              </w:tc>
            </w:tr>
            <w:tr w:rsidR="0012683C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5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44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3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2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09</w:t>
                  </w:r>
                </w:p>
              </w:tc>
            </w:tr>
            <w:tr w:rsidR="0012683C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48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21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3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6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73</w:t>
                  </w: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14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1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59</w:t>
                  </w: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8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21</w:t>
                  </w:r>
                </w:p>
              </w:tc>
              <w:tc>
                <w:tcPr>
                  <w:tcW w:w="819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4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5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20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11</w:t>
                  </w: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2683C" w:rsidRPr="00A41497" w:rsidRDefault="0012683C" w:rsidP="0012683C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2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3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0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2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7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48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3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1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7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3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35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2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4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7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2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3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2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7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0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94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25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8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81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8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21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6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0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8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5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3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2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0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33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4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17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3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60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66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8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6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85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4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26</w:t>
                  </w:r>
                </w:p>
              </w:tc>
              <w:tc>
                <w:tcPr>
                  <w:tcW w:w="819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9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5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1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1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1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1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1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CD19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CD199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1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9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5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6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87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8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2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3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2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0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1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1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1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5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3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2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5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31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4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39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6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23</w:t>
                  </w:r>
                </w:p>
              </w:tc>
              <w:tc>
                <w:tcPr>
                  <w:tcW w:w="819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5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71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2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2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2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2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2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2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9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92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1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54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9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8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4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2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79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1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2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9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9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3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5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3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91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7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0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8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3F54E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97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5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6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8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3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49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3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2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4</w:t>
                  </w:r>
                </w:p>
              </w:tc>
              <w:tc>
                <w:tcPr>
                  <w:tcW w:w="819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3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7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2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3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3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3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3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3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2683C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2683C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2.3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3F54E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AE7F13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AE7F13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AE7F13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AE7F13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AE7F13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AE7F13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5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7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0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8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1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7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7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4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3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5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3F54E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85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74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3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8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81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8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3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4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7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5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48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9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8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8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38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6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2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30</w:t>
                  </w: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06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9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3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50</w:t>
                  </w: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20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87</w:t>
                  </w:r>
                </w:p>
              </w:tc>
              <w:tc>
                <w:tcPr>
                  <w:tcW w:w="819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84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10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20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59</w:t>
                  </w: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5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2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5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5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7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07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3F54E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7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9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2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2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58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9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4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7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94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2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4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6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0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5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4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8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75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3F54E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93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3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4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8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56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2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1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86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84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4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7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5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7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4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6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03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7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8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center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 w:rsidRPr="00112A12"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-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2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5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1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7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Missing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2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5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10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3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3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1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4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2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7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819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7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6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3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.</w:t>
                  </w: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1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1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1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1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1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112A1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1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12A12" w:rsidRDefault="00AE7F13" w:rsidP="00BB25A6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5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58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2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4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6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8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0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9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8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5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3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4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7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5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47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31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9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7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34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4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4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4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90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9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5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5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3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24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7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4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6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4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67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2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5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1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8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9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8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9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290</w:t>
                  </w: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5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33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40</w:t>
                  </w: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3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60</w:t>
                  </w:r>
                </w:p>
              </w:tc>
              <w:tc>
                <w:tcPr>
                  <w:tcW w:w="819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0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3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5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90</w:t>
                  </w: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2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2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2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2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2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2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25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2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5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8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3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6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18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36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4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1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3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00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1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6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9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6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06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3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9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0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78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6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8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2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5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67</w:t>
                  </w:r>
                </w:p>
              </w:tc>
              <w:tc>
                <w:tcPr>
                  <w:tcW w:w="819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8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1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8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</w:t>
                  </w:r>
                  <w:r w:rsidR="00BB25A6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3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3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3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3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3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3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3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2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6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9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0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0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4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8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0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3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3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3F54E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7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98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4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3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01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0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91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1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2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8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53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3F54E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37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7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2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70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1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8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39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7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5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73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24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900</w:t>
                  </w:r>
                </w:p>
              </w:tc>
              <w:tc>
                <w:tcPr>
                  <w:tcW w:w="819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69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80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33</w:t>
                  </w:r>
                </w:p>
              </w:tc>
              <w:tc>
                <w:tcPr>
                  <w:tcW w:w="71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8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top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436D60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</w:tcPr>
                <w:p w:rsidR="00436D60" w:rsidRPr="00A41497" w:rsidRDefault="00436D60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41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42</w:t>
                  </w:r>
                </w:p>
              </w:tc>
              <w:tc>
                <w:tcPr>
                  <w:tcW w:w="819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43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44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45</w:t>
                  </w:r>
                </w:p>
              </w:tc>
              <w:tc>
                <w:tcPr>
                  <w:tcW w:w="716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36D60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</w:rPr>
                    <w:t>3.4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IM</w:t>
                  </w: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Ethacili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819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436D60" w:rsidRDefault="00AE7F13" w:rsidP="00436D60">
                  <w:pPr>
                    <w:spacing w:line="240" w:lineRule="auto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bloq*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1907DE" w:rsidRDefault="001907DE" w:rsidP="001907DE">
                  <w:pPr>
                    <w:spacing w:line="240" w:lineRule="auto"/>
                    <w:ind w:left="85"/>
                    <w:jc w:val="center"/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Theme="minorHAnsi" w:eastAsia="Times New Roman" w:hAnsiTheme="minorHAnsi" w:cstheme="minorHAnsi"/>
                      <w:sz w:val="22"/>
                      <w:szCs w:val="22"/>
                    </w:rPr>
                    <w:t>bloq*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1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98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0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0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1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60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3F54E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9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1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47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0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73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1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2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1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6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1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2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7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18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3F54E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72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48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5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3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7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6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99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3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3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47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62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6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85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9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5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26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Ultrapen vet</w:t>
                  </w: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3F54E6" w:rsidP="00BB25A6">
                  <w:pPr>
                    <w:spacing w:line="240" w:lineRule="auto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2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31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8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36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61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54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94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49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34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75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316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40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270</w:t>
                  </w:r>
                </w:p>
              </w:tc>
              <w:tc>
                <w:tcPr>
                  <w:tcW w:w="819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5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3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920</w:t>
                  </w:r>
                </w:p>
              </w:tc>
              <w:tc>
                <w:tcPr>
                  <w:tcW w:w="716" w:type="dxa"/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2830</w:t>
                  </w:r>
                </w:p>
              </w:tc>
            </w:tr>
            <w:tr w:rsidR="00BB25A6" w:rsidRPr="00A41497" w:rsidTr="003F54E6">
              <w:trPr>
                <w:trHeight w:val="300"/>
              </w:trPr>
              <w:tc>
                <w:tcPr>
                  <w:tcW w:w="103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93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8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48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4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84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000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60</w:t>
                  </w:r>
                </w:p>
              </w:tc>
              <w:tc>
                <w:tcPr>
                  <w:tcW w:w="819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270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13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1630</w:t>
                  </w:r>
                </w:p>
              </w:tc>
              <w:tc>
                <w:tcPr>
                  <w:tcW w:w="716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B25A6" w:rsidRPr="00A41497" w:rsidRDefault="00BB25A6" w:rsidP="00BB25A6">
                  <w:pPr>
                    <w:spacing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  <w:r w:rsidRPr="00A41497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  <w:t>911</w:t>
                  </w:r>
                </w:p>
              </w:tc>
            </w:tr>
          </w:tbl>
          <w:p w:rsidR="00A41497" w:rsidRDefault="00A41497" w:rsidP="00A41497"/>
        </w:tc>
      </w:tr>
    </w:tbl>
    <w:p w:rsidR="00A41497" w:rsidRDefault="00A41497" w:rsidP="003131E5"/>
    <w:p w:rsidR="00656F3D" w:rsidRPr="003F54E6" w:rsidRDefault="00656F3D" w:rsidP="003131E5">
      <w:pPr>
        <w:rPr>
          <w:lang w:val="en-US"/>
        </w:rPr>
      </w:pPr>
      <w:r w:rsidRPr="003F54E6">
        <w:rPr>
          <w:lang w:val="en-US"/>
        </w:rPr>
        <w:t>*</w:t>
      </w:r>
      <w:proofErr w:type="spellStart"/>
      <w:r w:rsidR="003F54E6" w:rsidRPr="003F54E6">
        <w:rPr>
          <w:lang w:val="en-US"/>
        </w:rPr>
        <w:t>bloq</w:t>
      </w:r>
      <w:proofErr w:type="spellEnd"/>
      <w:r w:rsidRPr="003F54E6">
        <w:rPr>
          <w:lang w:val="en-US"/>
        </w:rPr>
        <w:t xml:space="preserve"> – below </w:t>
      </w:r>
      <w:r w:rsidR="003F54E6" w:rsidRPr="003F54E6">
        <w:rPr>
          <w:lang w:val="en-US"/>
        </w:rPr>
        <w:t>lower limit of quantification</w:t>
      </w:r>
    </w:p>
    <w:sectPr w:rsidR="00656F3D" w:rsidRPr="003F54E6" w:rsidSect="00F82F08"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altName w:val="Calibri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5C06EC"/>
    <w:multiLevelType w:val="hybridMultilevel"/>
    <w:tmpl w:val="E2D6C5E8"/>
    <w:lvl w:ilvl="0" w:tplc="B34CE020">
      <w:start w:val="30"/>
      <w:numFmt w:val="bullet"/>
      <w:lvlText w:val="*"/>
      <w:lvlJc w:val="left"/>
      <w:pPr>
        <w:ind w:left="885" w:hanging="525"/>
      </w:pPr>
      <w:rPr>
        <w:rFonts w:ascii="Calibri" w:eastAsia="Times New Roman" w:hAnsi="Calibri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drawingGridHorizontalSpacing w:val="105"/>
  <w:displayHorizontalDrawingGridEvery w:val="2"/>
  <w:displayVerticalDrawingGridEvery w:val="2"/>
  <w:noPunctuationKerning/>
  <w:characterSpacingControl w:val="doNotCompress"/>
  <w:compat/>
  <w:rsids>
    <w:rsidRoot w:val="00A41497"/>
    <w:rsid w:val="000558EE"/>
    <w:rsid w:val="00070056"/>
    <w:rsid w:val="000A582B"/>
    <w:rsid w:val="00112A12"/>
    <w:rsid w:val="00114811"/>
    <w:rsid w:val="0012683C"/>
    <w:rsid w:val="001544BF"/>
    <w:rsid w:val="001907DE"/>
    <w:rsid w:val="001B5E7D"/>
    <w:rsid w:val="0021524C"/>
    <w:rsid w:val="0025648B"/>
    <w:rsid w:val="00292893"/>
    <w:rsid w:val="002B7E1A"/>
    <w:rsid w:val="002C13C0"/>
    <w:rsid w:val="002C4024"/>
    <w:rsid w:val="002E6572"/>
    <w:rsid w:val="003131E5"/>
    <w:rsid w:val="00393FB9"/>
    <w:rsid w:val="003A5055"/>
    <w:rsid w:val="003D6022"/>
    <w:rsid w:val="003F54E6"/>
    <w:rsid w:val="00436D60"/>
    <w:rsid w:val="0046424F"/>
    <w:rsid w:val="00492E18"/>
    <w:rsid w:val="004C1348"/>
    <w:rsid w:val="004C3CC3"/>
    <w:rsid w:val="00511688"/>
    <w:rsid w:val="005A785F"/>
    <w:rsid w:val="005F6F56"/>
    <w:rsid w:val="00656F3D"/>
    <w:rsid w:val="0067661D"/>
    <w:rsid w:val="00686E49"/>
    <w:rsid w:val="006A6CB6"/>
    <w:rsid w:val="006F4FEC"/>
    <w:rsid w:val="00755386"/>
    <w:rsid w:val="007E008E"/>
    <w:rsid w:val="0087368C"/>
    <w:rsid w:val="00884B66"/>
    <w:rsid w:val="008A63EF"/>
    <w:rsid w:val="009A36CF"/>
    <w:rsid w:val="009F2247"/>
    <w:rsid w:val="00A21E1A"/>
    <w:rsid w:val="00A41497"/>
    <w:rsid w:val="00AC7E40"/>
    <w:rsid w:val="00AE7F13"/>
    <w:rsid w:val="00BB25A6"/>
    <w:rsid w:val="00C56AE3"/>
    <w:rsid w:val="00C5752F"/>
    <w:rsid w:val="00CB37E5"/>
    <w:rsid w:val="00CD1997"/>
    <w:rsid w:val="00CE50FF"/>
    <w:rsid w:val="00CE7051"/>
    <w:rsid w:val="00D12114"/>
    <w:rsid w:val="00D16EA3"/>
    <w:rsid w:val="00D97C37"/>
    <w:rsid w:val="00E2564F"/>
    <w:rsid w:val="00E9251A"/>
    <w:rsid w:val="00EA6198"/>
    <w:rsid w:val="00EF1EA9"/>
    <w:rsid w:val="00EF68FF"/>
    <w:rsid w:val="00F82F08"/>
    <w:rsid w:val="00F96A08"/>
    <w:rsid w:val="00FA1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FB9"/>
    <w:pPr>
      <w:spacing w:line="288" w:lineRule="auto"/>
    </w:pPr>
    <w:rPr>
      <w:rFonts w:ascii="Georgia" w:hAnsi="Georgia"/>
      <w:sz w:val="21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Heading4Char">
    <w:name w:val="Heading 4 Char"/>
    <w:basedOn w:val="DefaultParagraphFont"/>
    <w:link w:val="Heading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table" w:styleId="TableGrid">
    <w:name w:val="Table Grid"/>
    <w:basedOn w:val="TableNormal"/>
    <w:uiPriority w:val="59"/>
    <w:rsid w:val="00A414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28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8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rsid w:val="00AE7F1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75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4</Pages>
  <Words>1283</Words>
  <Characters>5631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jölund</dc:creator>
  <cp:keywords/>
  <dc:description/>
  <cp:lastModifiedBy>0016236</cp:lastModifiedBy>
  <cp:revision>5</cp:revision>
  <dcterms:created xsi:type="dcterms:W3CDTF">2020-06-09T06:55:00Z</dcterms:created>
  <dcterms:modified xsi:type="dcterms:W3CDTF">2020-09-11T03:35:00Z</dcterms:modified>
</cp:coreProperties>
</file>